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8DE" w:rsidRPr="00C53EA7" w:rsidRDefault="002E08DE" w:rsidP="002E08DE">
      <w:pPr>
        <w:spacing w:after="240"/>
        <w:rPr>
          <w:rFonts w:ascii="Times New Roman" w:hAnsi="Times New Roman"/>
          <w:b/>
          <w:sz w:val="24"/>
          <w:szCs w:val="24"/>
          <w:lang w:val="en-GB"/>
        </w:rPr>
      </w:pPr>
      <w:r w:rsidRPr="00C53EA7">
        <w:rPr>
          <w:rFonts w:ascii="Times New Roman" w:hAnsi="Times New Roman"/>
          <w:b/>
          <w:sz w:val="24"/>
          <w:szCs w:val="24"/>
          <w:lang w:val="en-GB"/>
        </w:rPr>
        <w:t>S4 Table. Correlation between the different phenotypic assay results and/or gene expressions for all isolates.</w:t>
      </w:r>
      <w:bookmarkStart w:id="0" w:name="_GoBack"/>
      <w:bookmarkEnd w:id="0"/>
    </w:p>
    <w:tbl>
      <w:tblPr>
        <w:tblW w:w="66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4693"/>
        <w:gridCol w:w="1957"/>
      </w:tblGrid>
      <w:tr w:rsidR="002E08DE" w:rsidRPr="00C53EA7" w:rsidTr="00957334">
        <w:trPr>
          <w:trHeight w:val="300"/>
          <w:jc w:val="center"/>
        </w:trPr>
        <w:tc>
          <w:tcPr>
            <w:tcW w:w="4693" w:type="dxa"/>
            <w:tcBorders>
              <w:top w:val="nil"/>
              <w:left w:val="nil"/>
            </w:tcBorders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l isolates</w:t>
            </w:r>
            <w:r w:rsidRPr="00C53EA7">
              <w:rPr>
                <w:lang w:val="en-GB"/>
              </w:rPr>
              <w:t>†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asB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 vs elastase activity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68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=0.0051 </w:t>
            </w: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**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hlR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 vs [pyocyanin]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80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=0.0001 </w:t>
            </w: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***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hlR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 vs Pyorubin product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73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=0.0012 </w:t>
            </w: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**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asR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 vs elastase activity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21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4297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asR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asB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48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0557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asR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 vs [pyocyanin]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13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6254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asR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 vs Pyorubin product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08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7584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Pyorubin vs pyocyanin product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rho=0.97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&lt;0.0001****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iofilm biomass vs </w:t>
            </w:r>
            <w:r w:rsidRPr="00C53EA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sR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-0.23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3774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iofilm biomass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algD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-0.65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=0.0054 </w:t>
            </w: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**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iofilm biomass 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hlR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=-0.74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=0.0006 </w:t>
            </w: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***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Biofilm biomass 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sv-SE"/>
              </w:rPr>
              <w:t>flicA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32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2159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Biofilm biomass vs </w:t>
            </w:r>
            <w:r w:rsidRPr="00C53EA7">
              <w:rPr>
                <w:rFonts w:ascii="Times New Roman" w:hAnsi="Times New Roman"/>
                <w:i/>
                <w:sz w:val="24"/>
                <w:szCs w:val="24"/>
                <w:lang w:val="sv-SE"/>
              </w:rPr>
              <w:t>pslA</w:t>
            </w:r>
            <w:r w:rsidRPr="00C53EA7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=-0.20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4506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Biofilm biomass vs </w:t>
            </w:r>
            <w:r w:rsidRPr="00C53EA7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pelA</w:t>
            </w:r>
            <w:r w:rsidRPr="00C53EA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22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4042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iofilm metabolic activity vs </w:t>
            </w:r>
            <w:r w:rsidRPr="00C53EA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sR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ho=-0.38 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1387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iofilm metabolic activity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algD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-0.67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=0.0044 </w:t>
            </w: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**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iofilm metabolic activity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hlR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-0.63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=0.0075 </w:t>
            </w: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**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Biofilm metabolic activity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vs flicA </w:t>
            </w:r>
            <w:r w:rsidRPr="00C53EA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32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2122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iofilm metabolic activity vs </w:t>
            </w:r>
            <w:r w:rsidRPr="00C53EA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slA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-0.21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4264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iofilm metabolic activity vs </w:t>
            </w:r>
            <w:r w:rsidRPr="00C53EA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elA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12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6458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Biofilm biomass vs biofilm metabolic activity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>rho=0.89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&lt;0.0001****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exoS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exoT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77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=0.0004 </w:t>
            </w: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***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exoS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pcrV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10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7013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exoT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pcrV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=0.24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3597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popB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popD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=0.62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=0.0081 </w:t>
            </w: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**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exoS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popB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10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7084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exoS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popD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ho=0.32 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2122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exoT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popB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=0.32 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2130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exoT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popD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=0.32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2033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pcrV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popB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=0.35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1625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crV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opD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=0.15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5737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exoS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rhlR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=0.53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=0.0301 </w:t>
            </w:r>
            <w:r w:rsidRPr="00C53EA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*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exoS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BE"/>
              </w:rPr>
              <w:t>lasR</w:t>
            </w:r>
            <w:r w:rsidRPr="00C53EA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38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1281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exoT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rhlR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=0.43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0813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exoT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lasR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15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5659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crV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hlR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=-0.21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4248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crV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asR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ho=0.22 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3880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popB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rhlR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=0.17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5098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popB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lasR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ho=0.26 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3174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popB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rhlR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=0.35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1655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popB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fr-FR"/>
              </w:rPr>
              <w:t>lasR</w:t>
            </w:r>
            <w:r w:rsidRPr="00C53EA7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11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6664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C53EA7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pslA</w:t>
            </w:r>
            <w:r w:rsidRPr="00C53EA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expression vs </w:t>
            </w:r>
            <w:r w:rsidRPr="00C53EA7">
              <w:rPr>
                <w:rFonts w:ascii="Times New Roman" w:hAnsi="Times New Roman"/>
                <w:i/>
                <w:sz w:val="24"/>
                <w:szCs w:val="24"/>
                <w:lang w:val="pt-BR"/>
              </w:rPr>
              <w:t>pelA</w:t>
            </w:r>
            <w:r w:rsidRPr="00C53EA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expression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41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1063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flicA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 vs swimming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ho=0.25 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3403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 w:val="restart"/>
            <w:noWrap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lastRenderedPageBreak/>
              <w:t>flicA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pression vs swarming</w:t>
            </w: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rho=0.17</w:t>
            </w:r>
          </w:p>
        </w:tc>
      </w:tr>
      <w:tr w:rsidR="002E08DE" w:rsidRPr="00C53EA7" w:rsidTr="00957334">
        <w:trPr>
          <w:trHeight w:val="300"/>
          <w:jc w:val="center"/>
        </w:trPr>
        <w:tc>
          <w:tcPr>
            <w:tcW w:w="4693" w:type="dxa"/>
            <w:vMerge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noWrap/>
            <w:vAlign w:val="bottom"/>
          </w:tcPr>
          <w:p w:rsidR="002E08DE" w:rsidRPr="00C53EA7" w:rsidRDefault="002E08DE" w:rsidP="0095733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3EA7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  <w:r w:rsidRPr="00C53EA7">
              <w:rPr>
                <w:rFonts w:ascii="Times New Roman" w:hAnsi="Times New Roman"/>
                <w:sz w:val="24"/>
                <w:szCs w:val="24"/>
                <w:lang w:val="en-GB"/>
              </w:rPr>
              <w:t>=0.5214</w:t>
            </w:r>
          </w:p>
        </w:tc>
      </w:tr>
    </w:tbl>
    <w:p w:rsidR="002E08DE" w:rsidRPr="00C53EA7" w:rsidRDefault="002E08DE" w:rsidP="002E08DE">
      <w:pPr>
        <w:rPr>
          <w:rFonts w:ascii="Times New Roman" w:hAnsi="Times New Roman"/>
          <w:sz w:val="24"/>
          <w:szCs w:val="24"/>
          <w:lang w:val="en-GB"/>
        </w:rPr>
      </w:pPr>
      <w:r w:rsidRPr="00C53EA7">
        <w:rPr>
          <w:rFonts w:ascii="Times New Roman" w:hAnsi="Times New Roman"/>
          <w:sz w:val="24"/>
          <w:szCs w:val="24"/>
          <w:lang w:val="en-GB"/>
        </w:rPr>
        <w:t xml:space="preserve">†Pearson's correlation (r) or Spearman's rank correlation (rho) coefficients (as appropriate) and </w:t>
      </w:r>
      <w:r w:rsidRPr="00C53EA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C53EA7">
        <w:rPr>
          <w:rFonts w:ascii="Times New Roman" w:hAnsi="Times New Roman"/>
          <w:sz w:val="24"/>
          <w:szCs w:val="24"/>
          <w:lang w:val="en-GB"/>
        </w:rPr>
        <w:t xml:space="preserve"> value is indicated.</w:t>
      </w:r>
    </w:p>
    <w:p w:rsidR="002E08DE" w:rsidRPr="00C53EA7" w:rsidRDefault="002E08DE" w:rsidP="002E08DE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sectPr w:rsidR="002E08DE" w:rsidRPr="00C53EA7" w:rsidSect="002E08DE">
      <w:pgSz w:w="11907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8DE"/>
    <w:rsid w:val="002E08DE"/>
    <w:rsid w:val="00450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7A9F70-D490-4B88-A653-AA284C6BA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8DE"/>
    <w:pPr>
      <w:spacing w:after="200" w:line="276" w:lineRule="auto"/>
    </w:pPr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2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Álvarez Erviti</dc:creator>
  <cp:keywords/>
  <dc:description/>
  <cp:lastModifiedBy>Lydia Álvarez Erviti</cp:lastModifiedBy>
  <cp:revision>1</cp:revision>
  <dcterms:created xsi:type="dcterms:W3CDTF">2018-09-07T16:13:00Z</dcterms:created>
  <dcterms:modified xsi:type="dcterms:W3CDTF">2018-09-07T16:14:00Z</dcterms:modified>
</cp:coreProperties>
</file>